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  <w:br/>
      </w:r>
    </w:p>
    <w:tbl>
      <w:tblPr>
        <w:tblW w:w="9344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6804"/>
        <w:gridCol w:w="2107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ction name: Introdu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aragraph No.: 2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t>Section name: Introduc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raph No.: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     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ction name:Publication search and Selection crite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aragraph No.: 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t>Section name:Publication search and Selection criteria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ble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     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t>Section name:Methodological quality assessment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graph No.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     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t>Section name:Publication search and Selection criteria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raph No.: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     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t>Section name:Statistical analysis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graph No.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t>Section name:Statistical analysis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raph No.: 6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t>Section name:Statistical analysis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raph No.: 6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t>Section name:Statistical analysis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raph No.: 6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t>Section name:Statistical analysis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raph No.: 6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t>Section name:Statistical analysis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raph No.: 6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t>Section name:Statistical analysis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raph No.: 6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t>Section name:Search results and characteristics of the studies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graph No.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igure 1 and Table 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ction name: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Meta-analysis resul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graph No.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gur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, Figure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Tabl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t>Section name: Meta-analysis results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graph No.: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2, Figure 3 and Table 5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t>Section name: Section name: Meta-analysis results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graph No.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t>Section name: Section name: Meta-analysis results</w: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graph No.: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egoe UI">
    <w:charset w:val="00"/>
    <w:family w:val="swiss"/>
    <w:pitch w:val="default"/>
  </w:font>
  <w:font w:name="Calibri Light">
    <w:charset w:val="00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" w:cs="Times New Roman"/>
      <w:color w:val="auto"/>
      <w:kern w:val="0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ascii="Segoe UI" w:hAnsi="Segoe UI" w:cs="Segoe UI"/>
      <w:sz w:val="18"/>
      <w:szCs w:val="18"/>
    </w:rPr>
  </w:style>
  <w:style w:type="character" w:styleId="TitleChar">
    <w:name w:val="Title Char"/>
    <w:basedOn w:val="Style14"/>
    <w:qFormat/>
    <w:rPr>
      <w:rFonts w:ascii="Calibri Light" w:hAnsi="Calibri Light" w:eastAsia="宋体" w:cs="Times New Roman"/>
      <w:spacing w:val="-10"/>
      <w:kern w:val="2"/>
      <w:sz w:val="56"/>
      <w:szCs w:val="56"/>
    </w:rPr>
  </w:style>
  <w:style w:type="character" w:styleId="HeaderChar">
    <w:name w:val="Header Char"/>
    <w:basedOn w:val="Style14"/>
    <w:qFormat/>
    <w:rPr>
      <w:rFonts w:cs="Times New Roman"/>
    </w:rPr>
  </w:style>
  <w:style w:type="character" w:styleId="FooterChar">
    <w:name w:val="Footer Char"/>
    <w:basedOn w:val="Style14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7:41:00Z</dcterms:created>
  <dc:creator>Jennifer Laloup</dc:creator>
  <dc:description/>
  <dc:language>en-US</dc:language>
  <cp:lastModifiedBy>Administrator</cp:lastModifiedBy>
  <dcterms:modified xsi:type="dcterms:W3CDTF">2016-08-10T15:26:32Z</dcterms:modified>
  <cp:revision>2</cp:revision>
  <dc:subject/>
  <dc:title>Meta-analysis on Genetic Association Studies Checklist | PLOS 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